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8B594" w14:textId="0CC79BBD" w:rsidR="00F44DDC" w:rsidRDefault="00F44DDC" w:rsidP="00AB59F2">
      <w:pPr>
        <w:jc w:val="both"/>
        <w:rPr>
          <w:rFonts w:ascii="Times New Roman" w:hAnsi="Times New Roman" w:cs="Times New Roman"/>
          <w:lang w:val="en-US"/>
        </w:rPr>
      </w:pPr>
      <w:r w:rsidRPr="00F44DDC">
        <w:rPr>
          <w:rFonts w:ascii="Times New Roman" w:hAnsi="Times New Roman" w:cs="Times New Roman"/>
          <w:b/>
          <w:bCs/>
          <w:lang w:val="en-US"/>
        </w:rPr>
        <w:t xml:space="preserve">Supplementary Table: </w:t>
      </w:r>
      <w:r w:rsidR="00A6104A" w:rsidRPr="00A6104A">
        <w:rPr>
          <w:rFonts w:ascii="Times New Roman" w:hAnsi="Times New Roman" w:cs="Times New Roman"/>
          <w:lang w:val="en-US"/>
        </w:rPr>
        <w:t>Non-significant results from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1559"/>
        <w:gridCol w:w="1083"/>
      </w:tblGrid>
      <w:tr w:rsidR="00A6104A" w14:paraId="76D470C4" w14:textId="77777777" w:rsidTr="009C4659">
        <w:tc>
          <w:tcPr>
            <w:tcW w:w="3681" w:type="dxa"/>
          </w:tcPr>
          <w:p w14:paraId="0AA5A4EA" w14:textId="2F85C960" w:rsidR="00A6104A" w:rsidRPr="00A6104A" w:rsidRDefault="00A6104A" w:rsidP="00AB59F2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104A">
              <w:rPr>
                <w:rFonts w:ascii="Times New Roman" w:hAnsi="Times New Roman" w:cs="Times New Roman"/>
                <w:b/>
                <w:bCs/>
                <w:lang w:val="en-US"/>
              </w:rPr>
              <w:t>Dependent variable</w:t>
            </w:r>
          </w:p>
        </w:tc>
        <w:tc>
          <w:tcPr>
            <w:tcW w:w="2693" w:type="dxa"/>
          </w:tcPr>
          <w:p w14:paraId="0FB45C75" w14:textId="4721A124" w:rsidR="00A6104A" w:rsidRPr="00A6104A" w:rsidRDefault="00A6104A" w:rsidP="00AB59F2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104A">
              <w:rPr>
                <w:rFonts w:ascii="Times New Roman" w:hAnsi="Times New Roman" w:cs="Times New Roman"/>
                <w:b/>
                <w:bCs/>
                <w:lang w:val="en-US"/>
              </w:rPr>
              <w:t>Added predictor</w:t>
            </w:r>
          </w:p>
        </w:tc>
        <w:tc>
          <w:tcPr>
            <w:tcW w:w="1559" w:type="dxa"/>
          </w:tcPr>
          <w:p w14:paraId="154BB7DE" w14:textId="3F77F5C5" w:rsidR="00A6104A" w:rsidRPr="00A6104A" w:rsidRDefault="00A6104A" w:rsidP="00AB59F2">
            <w:pPr>
              <w:jc w:val="both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A6104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A6104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14:paraId="14D97E71" w14:textId="338EE31B" w:rsidR="00A6104A" w:rsidRPr="00A6104A" w:rsidRDefault="00A6104A" w:rsidP="00AB59F2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104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64DE1" w14:paraId="4B769DB2" w14:textId="77777777" w:rsidTr="009C4659">
        <w:tc>
          <w:tcPr>
            <w:tcW w:w="3681" w:type="dxa"/>
            <w:vMerge w:val="restart"/>
          </w:tcPr>
          <w:p w14:paraId="4EF7067D" w14:textId="08727238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ema volume</w:t>
            </w:r>
          </w:p>
        </w:tc>
        <w:tc>
          <w:tcPr>
            <w:tcW w:w="2693" w:type="dxa"/>
          </w:tcPr>
          <w:p w14:paraId="75C0C9D7" w14:textId="2FBF8376" w:rsidR="00E64DE1" w:rsidRDefault="009C4659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R Tracks</w:t>
            </w:r>
          </w:p>
        </w:tc>
        <w:tc>
          <w:tcPr>
            <w:tcW w:w="1559" w:type="dxa"/>
          </w:tcPr>
          <w:p w14:paraId="000C348C" w14:textId="579A9303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9C465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83" w:type="dxa"/>
          </w:tcPr>
          <w:p w14:paraId="6F488080" w14:textId="6E73D5A6" w:rsidR="00E64DE1" w:rsidRDefault="009C4659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64DE1" w14:paraId="588BAB0A" w14:textId="77777777" w:rsidTr="009C4659">
        <w:tc>
          <w:tcPr>
            <w:tcW w:w="3681" w:type="dxa"/>
            <w:vMerge/>
          </w:tcPr>
          <w:p w14:paraId="208C8C0F" w14:textId="77777777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AE5DF7C" w14:textId="2F3D8E87" w:rsidR="00E64DE1" w:rsidRDefault="009C4659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-Dopa pre</w:t>
            </w:r>
          </w:p>
        </w:tc>
        <w:tc>
          <w:tcPr>
            <w:tcW w:w="1559" w:type="dxa"/>
          </w:tcPr>
          <w:p w14:paraId="6FBB6F30" w14:textId="15E177AA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9C465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3" w:type="dxa"/>
          </w:tcPr>
          <w:p w14:paraId="04A567CC" w14:textId="7A1B743D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C4659">
              <w:rPr>
                <w:rFonts w:ascii="Times New Roman" w:hAnsi="Times New Roman" w:cs="Times New Roman"/>
                <w:lang w:val="en-US"/>
              </w:rPr>
              <w:t>091</w:t>
            </w:r>
          </w:p>
        </w:tc>
      </w:tr>
      <w:tr w:rsidR="00E64DE1" w14:paraId="1C790D03" w14:textId="77777777" w:rsidTr="009C4659">
        <w:tc>
          <w:tcPr>
            <w:tcW w:w="3681" w:type="dxa"/>
            <w:vMerge/>
          </w:tcPr>
          <w:p w14:paraId="012D85BD" w14:textId="77777777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A7054BD" w14:textId="0E05E094" w:rsidR="00E64DE1" w:rsidRDefault="009C4659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-Dopa p</w:t>
            </w:r>
            <w:r>
              <w:rPr>
                <w:rFonts w:ascii="Times New Roman" w:hAnsi="Times New Roman" w:cs="Times New Roman"/>
                <w:lang w:val="en-US"/>
              </w:rPr>
              <w:t>ost, LEDD post</w:t>
            </w:r>
          </w:p>
        </w:tc>
        <w:tc>
          <w:tcPr>
            <w:tcW w:w="1559" w:type="dxa"/>
          </w:tcPr>
          <w:p w14:paraId="526FAF87" w14:textId="674CC82A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9C465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3" w:type="dxa"/>
          </w:tcPr>
          <w:p w14:paraId="21AD9D52" w14:textId="1579E176" w:rsidR="00E64DE1" w:rsidRDefault="00E64DE1" w:rsidP="00AB59F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C4659">
              <w:rPr>
                <w:rFonts w:ascii="Times New Roman" w:hAnsi="Times New Roman" w:cs="Times New Roman"/>
                <w:lang w:val="en-US"/>
              </w:rPr>
              <w:t>184</w:t>
            </w:r>
          </w:p>
        </w:tc>
      </w:tr>
    </w:tbl>
    <w:p w14:paraId="2F45EE70" w14:textId="77777777" w:rsidR="00A6104A" w:rsidRPr="00F44DDC" w:rsidRDefault="00A6104A" w:rsidP="00AB59F2">
      <w:pPr>
        <w:jc w:val="both"/>
        <w:rPr>
          <w:rFonts w:ascii="Times New Roman" w:hAnsi="Times New Roman" w:cs="Times New Roman"/>
          <w:lang w:val="en-US"/>
        </w:rPr>
      </w:pPr>
    </w:p>
    <w:sectPr w:rsidR="00A6104A" w:rsidRPr="00F44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DC"/>
    <w:rsid w:val="0031303D"/>
    <w:rsid w:val="007A58A3"/>
    <w:rsid w:val="00836D73"/>
    <w:rsid w:val="00917E00"/>
    <w:rsid w:val="009C4659"/>
    <w:rsid w:val="00A6104A"/>
    <w:rsid w:val="00AB59F2"/>
    <w:rsid w:val="00CF500F"/>
    <w:rsid w:val="00E56469"/>
    <w:rsid w:val="00E64DE1"/>
    <w:rsid w:val="00F44DDC"/>
    <w:rsid w:val="00FD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42DCF3"/>
  <w15:chartTrackingRefBased/>
  <w15:docId w15:val="{74C8AF97-F7B4-3942-8397-60CD563A3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D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D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D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D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D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D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D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D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D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D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D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D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D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D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Gianmaria Remore</dc:creator>
  <cp:keywords/>
  <dc:description/>
  <cp:lastModifiedBy>Luigi Gianmaria Remore</cp:lastModifiedBy>
  <cp:revision>9</cp:revision>
  <dcterms:created xsi:type="dcterms:W3CDTF">2024-12-29T09:21:00Z</dcterms:created>
  <dcterms:modified xsi:type="dcterms:W3CDTF">2025-02-24T16:41:00Z</dcterms:modified>
</cp:coreProperties>
</file>